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1EF" w:rsidRPr="00CD6A75" w:rsidRDefault="008B11EF" w:rsidP="008B11EF">
      <w:pPr>
        <w:pStyle w:val="Heading6"/>
        <w:tabs>
          <w:tab w:val="left" w:pos="360"/>
        </w:tabs>
        <w:spacing w:before="0"/>
        <w:rPr>
          <w:rFonts w:ascii="Times New Roman" w:hAnsi="Times New Roman" w:cs="Times New Roman"/>
          <w:color w:val="auto"/>
        </w:rPr>
      </w:pPr>
      <w:r w:rsidRPr="00CD6A75">
        <w:rPr>
          <w:rFonts w:ascii="Times New Roman" w:hAnsi="Times New Roman" w:cs="Times New Roman"/>
          <w:b/>
          <w:bCs/>
          <w:color w:val="auto"/>
        </w:rPr>
        <w:t>Appendix A: Measurement items for responsible acquisition of computer behaviour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620"/>
        <w:gridCol w:w="3420"/>
        <w:gridCol w:w="1800"/>
      </w:tblGrid>
      <w:tr w:rsidR="008B11EF" w:rsidRPr="00CD6A75" w:rsidTr="005B3C4B">
        <w:tc>
          <w:tcPr>
            <w:tcW w:w="1728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rPr>
                <w:b/>
              </w:rPr>
            </w:pPr>
            <w:r w:rsidRPr="00CD6A75">
              <w:rPr>
                <w:b/>
              </w:rPr>
              <w:t>Variables</w:t>
            </w:r>
          </w:p>
        </w:tc>
        <w:tc>
          <w:tcPr>
            <w:tcW w:w="16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rPr>
                <w:b/>
              </w:rPr>
            </w:pPr>
          </w:p>
        </w:tc>
        <w:tc>
          <w:tcPr>
            <w:tcW w:w="34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rPr>
                <w:b/>
              </w:rPr>
            </w:pPr>
            <w:r w:rsidRPr="00CD6A75">
              <w:rPr>
                <w:b/>
              </w:rPr>
              <w:t>Item</w:t>
            </w:r>
          </w:p>
        </w:tc>
        <w:tc>
          <w:tcPr>
            <w:tcW w:w="180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rPr>
                <w:b/>
              </w:rPr>
            </w:pPr>
            <w:r w:rsidRPr="00CD6A75">
              <w:rPr>
                <w:b/>
              </w:rPr>
              <w:t>Sources</w:t>
            </w:r>
          </w:p>
        </w:tc>
      </w:tr>
      <w:tr w:rsidR="008B11EF" w:rsidRPr="00CD6A75" w:rsidTr="005B3C4B">
        <w:tc>
          <w:tcPr>
            <w:tcW w:w="1728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Responsible Acquisition of Computer Behaviour</w:t>
            </w:r>
          </w:p>
        </w:tc>
        <w:tc>
          <w:tcPr>
            <w:tcW w:w="16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RACB1</w:t>
            </w:r>
          </w:p>
        </w:tc>
        <w:tc>
          <w:tcPr>
            <w:tcW w:w="34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I have bought energy-efficient (eco-friendly) computers.</w:t>
            </w:r>
          </w:p>
        </w:tc>
        <w:tc>
          <w:tcPr>
            <w:tcW w:w="1800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</w:pPr>
            <w:proofErr w:type="spellStart"/>
            <w:r w:rsidRPr="00CD6A75">
              <w:t>Ajzen</w:t>
            </w:r>
            <w:proofErr w:type="spellEnd"/>
            <w:r w:rsidRPr="00CD6A75">
              <w:t xml:space="preserve"> (1991); Murugesan (2008)</w:t>
            </w:r>
          </w:p>
        </w:tc>
      </w:tr>
      <w:tr w:rsidR="008B11EF" w:rsidRPr="00CD6A75" w:rsidTr="005B3C4B">
        <w:tc>
          <w:tcPr>
            <w:tcW w:w="1728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</w:p>
        </w:tc>
        <w:tc>
          <w:tcPr>
            <w:tcW w:w="16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RACB2</w:t>
            </w:r>
          </w:p>
        </w:tc>
        <w:tc>
          <w:tcPr>
            <w:tcW w:w="34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I have referred to Electronic Product Environmental Assessment Tool (EPEAT) before making purchase decisions.</w:t>
            </w:r>
          </w:p>
        </w:tc>
        <w:tc>
          <w:tcPr>
            <w:tcW w:w="1800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</w:pPr>
          </w:p>
        </w:tc>
      </w:tr>
      <w:tr w:rsidR="008B11EF" w:rsidRPr="00CD6A75" w:rsidTr="005B3C4B">
        <w:tc>
          <w:tcPr>
            <w:tcW w:w="1728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</w:p>
        </w:tc>
        <w:tc>
          <w:tcPr>
            <w:tcW w:w="16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RACB3</w:t>
            </w:r>
          </w:p>
        </w:tc>
        <w:tc>
          <w:tcPr>
            <w:tcW w:w="3420" w:type="dxa"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  <w:jc w:val="left"/>
            </w:pPr>
            <w:r w:rsidRPr="00CD6A75">
              <w:t>I have bought a computer after considering its negative impact on the environment at the end of its lifecycle.</w:t>
            </w:r>
          </w:p>
        </w:tc>
        <w:tc>
          <w:tcPr>
            <w:tcW w:w="1800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autoSpaceDE w:val="0"/>
              <w:autoSpaceDN w:val="0"/>
              <w:adjustRightInd w:val="0"/>
              <w:spacing w:before="0" w:after="0"/>
            </w:pPr>
          </w:p>
        </w:tc>
      </w:tr>
    </w:tbl>
    <w:p w:rsidR="008B11EF" w:rsidRPr="00CD6A75" w:rsidRDefault="008B11EF" w:rsidP="008B11EF">
      <w:pPr>
        <w:tabs>
          <w:tab w:val="left" w:pos="360"/>
        </w:tabs>
        <w:autoSpaceDE w:val="0"/>
        <w:autoSpaceDN w:val="0"/>
        <w:adjustRightInd w:val="0"/>
        <w:spacing w:before="0" w:after="0"/>
        <w:rPr>
          <w:b/>
        </w:rPr>
      </w:pPr>
    </w:p>
    <w:p w:rsidR="008B11EF" w:rsidRPr="00CD6A75" w:rsidRDefault="008B11EF" w:rsidP="008B11EF">
      <w:pPr>
        <w:pStyle w:val="Heading3"/>
        <w:tabs>
          <w:tab w:val="left" w:pos="360"/>
        </w:tabs>
        <w:spacing w:before="0" w:line="360" w:lineRule="auto"/>
        <w:rPr>
          <w:sz w:val="22"/>
          <w:szCs w:val="22"/>
        </w:rPr>
      </w:pPr>
      <w:bookmarkStart w:id="0" w:name="_Toc478312875"/>
      <w:bookmarkStart w:id="1" w:name="_Toc478931701"/>
      <w:bookmarkStart w:id="2" w:name="_Toc478945560"/>
      <w:bookmarkStart w:id="3" w:name="_Toc478946369"/>
      <w:bookmarkStart w:id="4" w:name="_Toc478985016"/>
      <w:r w:rsidRPr="00CD6A75">
        <w:rPr>
          <w:sz w:val="22"/>
          <w:szCs w:val="22"/>
        </w:rPr>
        <w:t xml:space="preserve">Appendix B: Measurement items for </w:t>
      </w:r>
      <w:bookmarkEnd w:id="0"/>
      <w:bookmarkEnd w:id="1"/>
      <w:bookmarkEnd w:id="2"/>
      <w:bookmarkEnd w:id="3"/>
      <w:bookmarkEnd w:id="4"/>
      <w:r w:rsidRPr="00CD6A75">
        <w:rPr>
          <w:sz w:val="22"/>
          <w:szCs w:val="22"/>
        </w:rPr>
        <w:t>Theory of Planned Behaviours factors</w:t>
      </w: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3527"/>
        <w:gridCol w:w="1693"/>
      </w:tblGrid>
      <w:tr w:rsidR="008B11EF" w:rsidRPr="00CD6A75" w:rsidTr="005B3C4B">
        <w:tc>
          <w:tcPr>
            <w:tcW w:w="1908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Variable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Item</w:t>
            </w:r>
          </w:p>
        </w:tc>
        <w:tc>
          <w:tcPr>
            <w:tcW w:w="1693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rPr>
                <w:b/>
              </w:rPr>
            </w:pPr>
            <w:r w:rsidRPr="00CD6A75">
              <w:rPr>
                <w:b/>
              </w:rPr>
              <w:t>Sources</w:t>
            </w: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ttitude Towards RACB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ATRACB1 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uying computers responsibly is a good idea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  <w:proofErr w:type="spellStart"/>
            <w:r w:rsidRPr="00CD6A75">
              <w:t>Ajzen</w:t>
            </w:r>
            <w:proofErr w:type="spellEnd"/>
            <w:r w:rsidRPr="00CD6A75">
              <w:t xml:space="preserve"> (1991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TRACB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uying computers responsibly is pleasant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TRACB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rPr>
                <w:bCs/>
              </w:rPr>
              <w:t>Buying computers responsibly makes me feel satisfied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TRACB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rPr>
                <w:bCs/>
              </w:rPr>
              <w:t>I like the idea of buying computers responsibl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ubjective Norm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N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eople who influence my behaviour think that I should buy computers responsibly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  <w:proofErr w:type="spellStart"/>
            <w:r w:rsidRPr="00CD6A75">
              <w:t>Ajzen</w:t>
            </w:r>
            <w:proofErr w:type="spellEnd"/>
            <w:r w:rsidRPr="00CD6A75">
              <w:t xml:space="preserve"> (1991)</w:t>
            </w:r>
          </w:p>
        </w:tc>
      </w:tr>
      <w:tr w:rsidR="008B11EF" w:rsidRPr="00CD6A75" w:rsidTr="005B3C4B">
        <w:trPr>
          <w:trHeight w:val="883"/>
        </w:trPr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N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contextualSpacing/>
              <w:jc w:val="left"/>
            </w:pPr>
            <w:r w:rsidRPr="00CD6A75">
              <w:t>People who are important to me think that I should buy computers</w:t>
            </w:r>
          </w:p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contextualSpacing/>
              <w:jc w:val="left"/>
            </w:pPr>
            <w:r w:rsidRPr="00CD6A75">
              <w:t>responsibl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N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Malaysian government encourages citizens to buy computers responsibl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erceived Behavioural Control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BC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re are insufficient eco-labels to encourage me to purchase computers responsibly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proofErr w:type="spellStart"/>
            <w:r w:rsidRPr="00CD6A75">
              <w:t>Ajzen</w:t>
            </w:r>
            <w:proofErr w:type="spellEnd"/>
            <w:r w:rsidRPr="00CD6A75">
              <w:t xml:space="preserve"> (1991); </w:t>
            </w:r>
            <w:proofErr w:type="spellStart"/>
            <w:r w:rsidRPr="00CD6A75">
              <w:t>Boldero</w:t>
            </w:r>
            <w:proofErr w:type="spellEnd"/>
            <w:r w:rsidRPr="00CD6A75">
              <w:t xml:space="preserve"> (1995); </w:t>
            </w:r>
            <w:proofErr w:type="spellStart"/>
            <w:r w:rsidRPr="00CD6A75">
              <w:t>Tonglet</w:t>
            </w:r>
            <w:proofErr w:type="spellEnd"/>
            <w:r w:rsidRPr="00CD6A75">
              <w:t xml:space="preserve"> et al. (2004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BC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re are few environmental advertisements that encourage me to practise responsible acquisition of computer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BC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perceive that it is unreasonable to pay a higher price for computers that are produced in an eco-friendly wa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BC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perceive that it is difficult to find outlets that sell eco-friendly computer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BC5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o-friendly computers are marketed in a way that I really find incompatible with my lifestyle. For example, I prefer that computers are marketed in a way that emphasises their price, colours and style instead of their green attribute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esponsible Acquisition of Computer Behavioural Intention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ACBI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intend to buy energy-efficient (eco-friendly) computers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proofErr w:type="spellStart"/>
            <w:r w:rsidRPr="00CD6A75">
              <w:t>Ajzen</w:t>
            </w:r>
            <w:proofErr w:type="spellEnd"/>
            <w:r w:rsidRPr="00CD6A75">
              <w:t xml:space="preserve"> (1991); Murugesan (2008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ACBI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intend to refer to Electronic Product Environmental Assessment Tool (EPEAT) before making purchase decision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rPr>
          <w:trHeight w:val="1349"/>
        </w:trPr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ACBI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I intend to buy a computer after </w:t>
            </w:r>
            <w:proofErr w:type="spellStart"/>
            <w:r w:rsidRPr="00CD6A75">
              <w:t>considerating</w:t>
            </w:r>
            <w:proofErr w:type="spellEnd"/>
            <w:r w:rsidRPr="00CD6A75">
              <w:t xml:space="preserve"> its negative impacts on the environment at the end of its lifecycle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</w:tbl>
    <w:p w:rsidR="008B11EF" w:rsidRPr="00CD6A75" w:rsidRDefault="008B11EF" w:rsidP="008B11EF">
      <w:pPr>
        <w:tabs>
          <w:tab w:val="left" w:pos="360"/>
        </w:tabs>
        <w:spacing w:before="0" w:after="0"/>
      </w:pPr>
    </w:p>
    <w:p w:rsidR="008B11EF" w:rsidRPr="00CD6A75" w:rsidRDefault="008B11EF" w:rsidP="008B11EF">
      <w:pPr>
        <w:pStyle w:val="Heading6"/>
        <w:tabs>
          <w:tab w:val="left" w:pos="360"/>
        </w:tabs>
        <w:spacing w:before="0"/>
        <w:rPr>
          <w:rFonts w:ascii="Times New Roman" w:hAnsi="Times New Roman" w:cs="Times New Roman"/>
          <w:color w:val="auto"/>
        </w:rPr>
      </w:pPr>
      <w:bookmarkStart w:id="5" w:name="_Toc478312876"/>
      <w:bookmarkStart w:id="6" w:name="_Toc478931702"/>
      <w:bookmarkStart w:id="7" w:name="_Toc478945561"/>
      <w:bookmarkStart w:id="8" w:name="_Toc478946370"/>
      <w:bookmarkStart w:id="9" w:name="_Toc478985017"/>
      <w:r w:rsidRPr="00CD6A75">
        <w:rPr>
          <w:rFonts w:ascii="Times New Roman" w:hAnsi="Times New Roman" w:cs="Times New Roman"/>
          <w:color w:val="auto"/>
        </w:rPr>
        <w:t xml:space="preserve">Appendix C: Measurement Items for </w:t>
      </w:r>
      <w:bookmarkEnd w:id="5"/>
      <w:bookmarkEnd w:id="6"/>
      <w:bookmarkEnd w:id="7"/>
      <w:bookmarkEnd w:id="8"/>
      <w:bookmarkEnd w:id="9"/>
      <w:r w:rsidRPr="00CD6A75">
        <w:rPr>
          <w:rFonts w:ascii="Times New Roman" w:hAnsi="Times New Roman" w:cs="Times New Roman"/>
          <w:color w:val="auto"/>
        </w:rPr>
        <w:t>Value Belief Norms theory</w:t>
      </w:r>
    </w:p>
    <w:tbl>
      <w:tblPr>
        <w:tblW w:w="84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3527"/>
        <w:gridCol w:w="1693"/>
      </w:tblGrid>
      <w:tr w:rsidR="008B11EF" w:rsidRPr="00CD6A75" w:rsidTr="005B3C4B">
        <w:tc>
          <w:tcPr>
            <w:tcW w:w="1908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Variable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Item</w:t>
            </w:r>
          </w:p>
        </w:tc>
        <w:tc>
          <w:tcPr>
            <w:tcW w:w="1693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Sources</w:t>
            </w: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istic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ocial power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t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Wealth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uthority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nfluential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go5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mbitious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ltruistic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ltru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quality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ltru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 world at peace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ltru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ocial justice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ltru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Helpful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proofErr w:type="spellStart"/>
            <w:r w:rsidRPr="00CD6A75">
              <w:t>Biospheric</w:t>
            </w:r>
            <w:proofErr w:type="spellEnd"/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io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reventing pollution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io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especting the earth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io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Unity with nature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Bio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rotecting the environment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New Ecological Paradigm or Environmental Concern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so-called “ecological crisis” facing humankind has been greatly exaggerated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earth is like a spaceship with limited room and resource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f things continue on their present course, we will soon experience a major ecological catastrophe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balance of nature is strong enough to cope with the impacts of a modern industrial na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EC5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Mankind is severely abusing the environment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wareness of Consequences-ego (</w:t>
            </w:r>
            <w:proofErr w:type="spellStart"/>
            <w:r w:rsidRPr="00CD6A75">
              <w:t>ACego</w:t>
            </w:r>
            <w:proofErr w:type="spellEnd"/>
            <w:r w:rsidRPr="00CD6A75">
              <w:t>)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Climate change (greenhouse effects) resulting from not practising responsible acquisition will be a serious problem for me and my family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The problem of toxic substances in the air and </w:t>
            </w:r>
            <w:proofErr w:type="gramStart"/>
            <w:r w:rsidRPr="00CD6A75">
              <w:t>water  resulting</w:t>
            </w:r>
            <w:proofErr w:type="gramEnd"/>
            <w:r w:rsidRPr="00CD6A75">
              <w:t xml:space="preserve"> from not practising responsible acquisition will be a serious problem for me and my famil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depletion of resources due to not practising responsible acquisition will be a serious problem for me and my family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wareness of Consequences-</w:t>
            </w:r>
            <w:proofErr w:type="spellStart"/>
            <w:r w:rsidRPr="00CD6A75">
              <w:t>altru</w:t>
            </w:r>
            <w:proofErr w:type="spellEnd"/>
            <w:r w:rsidRPr="00CD6A75">
              <w:t xml:space="preserve"> (</w:t>
            </w:r>
            <w:proofErr w:type="spellStart"/>
            <w:r w:rsidRPr="00CD6A75">
              <w:t>ACaltru</w:t>
            </w:r>
            <w:proofErr w:type="spellEnd"/>
            <w:r w:rsidRPr="00CD6A75">
              <w:t>)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4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Climate change (greenhouse effects) resulting from not practising responsible acquisition will be a serious problem to society, country and the next generation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 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5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problem of toxic substances in the air and water, resulting from not practising responsible acquisition will be a serious problem to society, country and the next genera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6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depletion of resources due to not practising responsible acquisition will be a serious problem for society, country and the next genera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wareness of Consequences-bio</w:t>
            </w:r>
          </w:p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(</w:t>
            </w:r>
            <w:proofErr w:type="spellStart"/>
            <w:r w:rsidRPr="00CD6A75">
              <w:t>ACbio</w:t>
            </w:r>
            <w:proofErr w:type="spellEnd"/>
            <w:r w:rsidRPr="00CD6A75">
              <w:t>)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7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Climate change (greenhouse effects) resulting from not practising responsible acquisition will be a serious problem for non-human species like plants and animals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8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problem of toxic substances in the air and water, resulting from not practising responsible acquisition will be a serious problem to non-human species like plants and animal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C9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The depletion of resources due to not practising responsible acquisition will be a serious problem for non-human species like plants and animals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scriptions of Responsibilitie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R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feel jointly responsible for greenhouse effects due to not practising responsible acquisition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R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feel responsible for the current environmental problems due to not practising responsible acquisi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AR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feel responsible for the depletion of energy resources due to not practising responsible acquisi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N1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feel a strong personal obligation to practise responsible acquisition.</w:t>
            </w:r>
          </w:p>
        </w:tc>
        <w:tc>
          <w:tcPr>
            <w:tcW w:w="1693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Stern et al. (1999); Steg et al. (2005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N2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am willing to put extra effort into practising responsible acquisition.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N3</w:t>
            </w:r>
          </w:p>
        </w:tc>
        <w:tc>
          <w:tcPr>
            <w:tcW w:w="3527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I would feel guilty if I did </w:t>
            </w:r>
            <w:proofErr w:type="spellStart"/>
            <w:r w:rsidRPr="00CD6A75">
              <w:t>notpractise</w:t>
            </w:r>
            <w:proofErr w:type="spellEnd"/>
            <w:r w:rsidRPr="00CD6A75">
              <w:t xml:space="preserve"> responsible acquisition. </w:t>
            </w:r>
          </w:p>
        </w:tc>
        <w:tc>
          <w:tcPr>
            <w:tcW w:w="1693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</w:tr>
    </w:tbl>
    <w:p w:rsidR="008B11EF" w:rsidRPr="00CD6A75" w:rsidRDefault="008B11EF" w:rsidP="008B11EF">
      <w:pPr>
        <w:tabs>
          <w:tab w:val="left" w:pos="360"/>
        </w:tabs>
        <w:spacing w:before="0" w:after="0"/>
        <w:jc w:val="left"/>
      </w:pPr>
    </w:p>
    <w:p w:rsidR="008B11EF" w:rsidRPr="00CD6A75" w:rsidRDefault="008B11EF" w:rsidP="008B11EF">
      <w:pPr>
        <w:tabs>
          <w:tab w:val="left" w:pos="360"/>
        </w:tabs>
        <w:spacing w:before="0" w:after="0"/>
        <w:jc w:val="left"/>
      </w:pPr>
    </w:p>
    <w:p w:rsidR="008B11EF" w:rsidRPr="00CD6A75" w:rsidRDefault="008B11EF" w:rsidP="008B11EF">
      <w:pPr>
        <w:tabs>
          <w:tab w:val="left" w:pos="360"/>
        </w:tabs>
        <w:spacing w:before="0" w:after="0"/>
        <w:jc w:val="left"/>
      </w:pPr>
    </w:p>
    <w:p w:rsidR="008B11EF" w:rsidRPr="00CD6A75" w:rsidRDefault="008B11EF" w:rsidP="008B11EF">
      <w:pPr>
        <w:pStyle w:val="Heading6"/>
        <w:tabs>
          <w:tab w:val="left" w:pos="360"/>
        </w:tabs>
        <w:spacing w:before="0"/>
        <w:rPr>
          <w:rFonts w:ascii="Times New Roman" w:hAnsi="Times New Roman" w:cs="Times New Roman"/>
          <w:color w:val="auto"/>
        </w:rPr>
      </w:pPr>
      <w:bookmarkStart w:id="10" w:name="_Toc478312877"/>
      <w:bookmarkStart w:id="11" w:name="_Toc478931703"/>
      <w:bookmarkStart w:id="12" w:name="_Toc478945562"/>
      <w:bookmarkStart w:id="13" w:name="_Toc478946371"/>
      <w:bookmarkStart w:id="14" w:name="_Toc478985018"/>
      <w:r w:rsidRPr="00CD6A75">
        <w:rPr>
          <w:rFonts w:ascii="Times New Roman" w:hAnsi="Times New Roman" w:cs="Times New Roman"/>
          <w:color w:val="auto"/>
        </w:rPr>
        <w:t>Appendix D: Items measured for Habi</w:t>
      </w:r>
      <w:bookmarkEnd w:id="10"/>
      <w:bookmarkEnd w:id="11"/>
      <w:bookmarkEnd w:id="12"/>
      <w:bookmarkEnd w:id="13"/>
      <w:bookmarkEnd w:id="14"/>
      <w:r w:rsidRPr="00CD6A75">
        <w:rPr>
          <w:rFonts w:ascii="Times New Roman" w:hAnsi="Times New Roman" w:cs="Times New Roman"/>
          <w:color w:val="auto"/>
        </w:rPr>
        <w:t>ts</w:t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350"/>
        <w:gridCol w:w="3384"/>
        <w:gridCol w:w="1926"/>
      </w:tblGrid>
      <w:tr w:rsidR="008B11EF" w:rsidRPr="00CD6A75" w:rsidTr="005B3C4B">
        <w:tc>
          <w:tcPr>
            <w:tcW w:w="1908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Variable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</w:p>
        </w:tc>
        <w:tc>
          <w:tcPr>
            <w:tcW w:w="3384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Items</w:t>
            </w:r>
          </w:p>
        </w:tc>
        <w:tc>
          <w:tcPr>
            <w:tcW w:w="1926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  <w:rPr>
                <w:b/>
              </w:rPr>
            </w:pPr>
            <w:r w:rsidRPr="00CD6A75">
              <w:rPr>
                <w:b/>
              </w:rPr>
              <w:t>Sources</w:t>
            </w:r>
          </w:p>
        </w:tc>
      </w:tr>
      <w:tr w:rsidR="008B11EF" w:rsidRPr="00CD6A75" w:rsidTr="005B3C4B">
        <w:tc>
          <w:tcPr>
            <w:tcW w:w="1908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Habits</w:t>
            </w: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HA1</w:t>
            </w:r>
          </w:p>
        </w:tc>
        <w:tc>
          <w:tcPr>
            <w:tcW w:w="3384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Responsible purchase of computers has become a habit for me.</w:t>
            </w:r>
          </w:p>
        </w:tc>
        <w:tc>
          <w:tcPr>
            <w:tcW w:w="1926" w:type="dxa"/>
            <w:vMerge w:val="restart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 xml:space="preserve">Venkatesh et al., (2012); </w:t>
            </w:r>
            <w:proofErr w:type="spellStart"/>
            <w:r w:rsidRPr="00CD6A75">
              <w:t>Triandis</w:t>
            </w:r>
            <w:proofErr w:type="spellEnd"/>
            <w:r w:rsidRPr="00CD6A75">
              <w:t xml:space="preserve"> (1980)</w:t>
            </w: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HA2</w:t>
            </w:r>
          </w:p>
        </w:tc>
        <w:tc>
          <w:tcPr>
            <w:tcW w:w="3384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Practising responsible acquisition does not come naturally to me.</w:t>
            </w:r>
          </w:p>
        </w:tc>
        <w:tc>
          <w:tcPr>
            <w:tcW w:w="1926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  <w:tr w:rsidR="008B11EF" w:rsidRPr="00CD6A75" w:rsidTr="005B3C4B">
        <w:tc>
          <w:tcPr>
            <w:tcW w:w="1908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</w:p>
        </w:tc>
        <w:tc>
          <w:tcPr>
            <w:tcW w:w="1350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HA3</w:t>
            </w:r>
          </w:p>
        </w:tc>
        <w:tc>
          <w:tcPr>
            <w:tcW w:w="3384" w:type="dxa"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  <w:jc w:val="left"/>
            </w:pPr>
            <w:r w:rsidRPr="00CD6A75">
              <w:t>I must practise responsible acquisition.</w:t>
            </w:r>
          </w:p>
        </w:tc>
        <w:tc>
          <w:tcPr>
            <w:tcW w:w="1926" w:type="dxa"/>
            <w:vMerge/>
          </w:tcPr>
          <w:p w:rsidR="008B11EF" w:rsidRPr="00CD6A75" w:rsidRDefault="008B11EF" w:rsidP="005B3C4B">
            <w:pPr>
              <w:tabs>
                <w:tab w:val="left" w:pos="360"/>
              </w:tabs>
              <w:spacing w:before="0" w:after="0"/>
            </w:pPr>
          </w:p>
        </w:tc>
      </w:tr>
    </w:tbl>
    <w:p w:rsidR="00E33DAB" w:rsidRDefault="00E33DAB">
      <w:bookmarkStart w:id="15" w:name="_GoBack"/>
      <w:bookmarkEnd w:id="15"/>
    </w:p>
    <w:sectPr w:rsidR="00E33D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1EF"/>
    <w:rsid w:val="008B11EF"/>
    <w:rsid w:val="00E33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85AEC-1542-4AA9-A50B-2F39A4F2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1EF"/>
    <w:pPr>
      <w:spacing w:before="120" w:after="120" w:line="360" w:lineRule="auto"/>
      <w:jc w:val="both"/>
    </w:pPr>
    <w:rPr>
      <w:rFonts w:ascii="Times New Roman" w:eastAsia="SimSun" w:hAnsi="Times New Roman" w:cs="Times New Roman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8B11EF"/>
    <w:pPr>
      <w:spacing w:after="0" w:line="480" w:lineRule="auto"/>
      <w:outlineLvl w:val="2"/>
    </w:pPr>
    <w:rPr>
      <w:rFonts w:eastAsia="Calibri"/>
      <w:b/>
      <w:i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11E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8B11EF"/>
    <w:rPr>
      <w:rFonts w:ascii="Times New Roman" w:eastAsia="Calibri" w:hAnsi="Times New Roman" w:cs="Times New Roman"/>
      <w:b/>
      <w:i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11EF"/>
    <w:rPr>
      <w:rFonts w:asciiTheme="majorHAnsi" w:eastAsiaTheme="majorEastAsia" w:hAnsiTheme="majorHAnsi" w:cstheme="majorBidi"/>
      <w:color w:val="1F3763" w:themeColor="accent1" w:themeShade="7F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2</Words>
  <Characters>5091</Characters>
  <Application>Microsoft Office Word</Application>
  <DocSecurity>0</DocSecurity>
  <Lines>42</Lines>
  <Paragraphs>11</Paragraphs>
  <ScaleCrop>false</ScaleCrop>
  <Company>SPi Technologies Inc</Company>
  <LinksUpToDate>false</LinksUpToDate>
  <CharactersWithSpaces>5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3-05-19T13:47:00Z</dcterms:created>
  <dcterms:modified xsi:type="dcterms:W3CDTF">2023-05-19T13:47:00Z</dcterms:modified>
</cp:coreProperties>
</file>